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Interview guide for data collecti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following interview guide was followed for all interviews. However, for each individual interview, only those questions that were deemed relevant were selected from the guide. Follow-up questions were posed whenever relevant or interesting issues emerged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rea of interes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question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bes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ext – societal organization and cult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What are the prevalent Vietnamese attitudes toward mental health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s mental health seen as important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y, what are the main factors influencing these attitudes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What are the main value systems that influence views on mental health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Is mental health regarded as important?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>More or less important than physical health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predominant cultural views in Vietnam about the causation of mental illness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What are the social issues in Vietnam that cause mental illness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For example: alcohol or drug abuse, issues of injustice, etc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prevalent religious views on mental health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re the mentally ill discriminated against in society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n education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n work life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In other sectors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ext – public polic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 there a national mental health policy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o has devised this policy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are the priorities listed in this policy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your organization’s priorities regarding mental health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ow much money does your organisation spend on mental health in Vietnam per year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kind of policies are there in Vietnam that have an impact on mental health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Drug and alcohol policies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olicies to restrict discrimination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 there any specific mental health programmes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rights of the mentally ill, e.g. to confidentiality etc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regulations are these rights based on?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ext - governanc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ow is the Ministry of health in Vietnam organise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at are the bodies that regulate its practice, and what are the bodies that act under it, e.g. at the provincial and district level?  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political factors and levels of government that influence mental health services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main institutions that influence mental health services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>Governmental organisations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NGOs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ext - Population need and demand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s there data available of the mortality, morbidity, and service use of the mentally ill? Is there knowledge about the prevalence of mental disorders?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ould you provide this data?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ve there been national surveys or research conducted on the prevalence of mental illness in the country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research/surveys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were the results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sources - financin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ow many percent of the GDP is spent on health? And how many percent of this is spent on mental health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is mental health care funde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is traditional medicine funde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sources – human resourc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many trained mental health professionals are there in Vietnam (psychiatrists, neurologists, psychologists etc.)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ere are these professionals trained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are the mental health staff geographically distributed in Vietnam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t what levels of the health service is mental health care provided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To what extent are family doctors and general practitioners trained in mental illness diagnosis and treatment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does the training consist of?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t what levels of health care do psychiatrists work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many traditional medicine doctors are there in the country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ere are traditional medicine doctors trained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ow long is the training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ere is traditional medical care provided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Is traditional medicine provided for the treatment of mental ailments? If so, which ones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ow many social workers and councillors are there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ere are they trained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do they usually work with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is the quality of mental health care regulated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ow is the practice of mental health professionals regulated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sources – physical capit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ow many psychiatric hospitals are there in the country? How many out-patient dispensaries? How many psychiatric beds are there for in-patients?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 diagnostic tools such as EEG and ECT readily available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ere?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sources - consumabl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available are medications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o is responsible for the supply, pricing and dispensing and registration of medications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do psychiatric medicines cost, and are they paid out-of-pocket?</w:t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 text books of psychiatry and psychology, and diagnostic guidelines of mental illnesses readily available in Vietnamese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sources – social capit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main support systems that exist for the mentally ill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nofficial and official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vision – personal mental health servic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kind of health care do the mentally ill seek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What kind of other care do the mentally ill seek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Traditional medicine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Spiritual or religious services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y do people seek care from these providers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vision – population-based mental health servic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what levels of the health care system is mental health care provide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many people are covered by each community health centre, and district level hospital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do patients come to seek mental health care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Are they referred from a doctor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Do they refer themselves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s there involuntary admission, and if so, how does it work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kind of follow-up and rehabilitation is there for psychiatric patients?</w:t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vision - Intersectoral linkag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e there any public information or mental health promotion programmes in Vietn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"/>
              <w:rPr/>
            </w:pPr>
            <w:r>
              <w:rPr>
                <w:lang w:val="en-GB"/>
              </w:rPr>
              <w:t xml:space="preserve">What other government ministries does the MoH interact with on mental health issues?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ich are the other ministries which work with issues of relevance to mental health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utcom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ve the national mental health programmes been evaluate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were the outcomes?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ve the NGO and private mental health initiatives been evaluate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What were the outcomes?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owball sampl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uld you recommend any other key players in mental health that I should interview, in order to obtain more information on these issues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oncerning the issue XX that we discussed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lang w:val="en-GB"/>
              </w:rPr>
            </w:pPr>
            <w:r>
              <w:rPr>
                <w:lang w:val="en-GB"/>
              </w:rPr>
              <w:t>Concerning the issue YY that we did not discuss?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2:25:00Z</dcterms:created>
  <dc:creator>maria.nie</dc:creator>
  <dc:description/>
  <cp:keywords/>
  <dc:language>en-US</dc:language>
  <cp:lastModifiedBy>maria.nie</cp:lastModifiedBy>
  <dcterms:modified xsi:type="dcterms:W3CDTF">2010-04-29T13:29:00Z</dcterms:modified>
  <cp:revision>4</cp:revision>
  <dc:subject/>
  <dc:title>Interview guides for data collection</dc:title>
</cp:coreProperties>
</file>